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15ED9B" w14:textId="77777777" w:rsidR="00CD2157" w:rsidRDefault="00CD2157" w:rsidP="00E575CA">
      <w:pPr>
        <w:spacing w:after="0"/>
        <w:jc w:val="both"/>
        <w:rPr>
          <w:rFonts w:ascii="Arial" w:hAnsi="Arial" w:cs="Arial"/>
          <w:b/>
          <w:bCs/>
          <w:color w:val="000000"/>
          <w:sz w:val="28"/>
          <w:szCs w:val="28"/>
        </w:rPr>
      </w:pPr>
      <w:r>
        <w:rPr>
          <w:rFonts w:ascii="Arial" w:hAnsi="Arial" w:cs="Arial"/>
          <w:b/>
          <w:bCs/>
          <w:color w:val="000000"/>
          <w:sz w:val="28"/>
          <w:szCs w:val="28"/>
        </w:rPr>
        <w:t>Supporting information</w:t>
      </w:r>
    </w:p>
    <w:p w14:paraId="46F9596B" w14:textId="2749225C" w:rsidR="00E575CA" w:rsidRPr="00E575CA" w:rsidRDefault="00D74C7A" w:rsidP="00E575CA">
      <w:pPr>
        <w:spacing w:after="0"/>
        <w:jc w:val="both"/>
        <w:rPr>
          <w:rFonts w:ascii="Arial" w:hAnsi="Arial" w:cs="Arial"/>
          <w:sz w:val="28"/>
          <w:szCs w:val="28"/>
        </w:rPr>
      </w:pPr>
      <w:bookmarkStart w:id="0" w:name="_GoBack"/>
      <w:bookmarkEnd w:id="0"/>
      <w:r w:rsidRPr="00C15279">
        <w:rPr>
          <w:rFonts w:ascii="Arial" w:hAnsi="Arial" w:cs="Arial"/>
          <w:b/>
          <w:bCs/>
          <w:color w:val="000000"/>
          <w:sz w:val="28"/>
          <w:szCs w:val="28"/>
        </w:rPr>
        <w:t xml:space="preserve">PRISMA </w:t>
      </w:r>
      <w:r w:rsidRPr="00D74C7A">
        <w:rPr>
          <w:rFonts w:ascii="Arial" w:hAnsi="Arial" w:cs="Arial"/>
          <w:b/>
          <w:bCs/>
          <w:color w:val="000000"/>
          <w:sz w:val="28"/>
          <w:szCs w:val="28"/>
        </w:rPr>
        <w:t xml:space="preserve">Checklist </w:t>
      </w:r>
      <w:r w:rsidR="00E575CA">
        <w:rPr>
          <w:rFonts w:ascii="Arial" w:hAnsi="Arial" w:cs="Arial"/>
          <w:b/>
          <w:bCs/>
          <w:color w:val="000000"/>
          <w:sz w:val="28"/>
          <w:szCs w:val="28"/>
        </w:rPr>
        <w:t>for “</w:t>
      </w:r>
      <w:r w:rsidR="00E575CA" w:rsidRPr="00E575CA">
        <w:rPr>
          <w:rFonts w:ascii="Arial" w:hAnsi="Arial" w:cs="Arial"/>
          <w:b/>
          <w:sz w:val="28"/>
          <w:szCs w:val="28"/>
        </w:rPr>
        <w:t>Relevance of non-communicable comorbidities for the development of the severe forms of dengue: a systematic literature review</w:t>
      </w:r>
      <w:r w:rsidR="00E575CA">
        <w:rPr>
          <w:rFonts w:ascii="Arial" w:hAnsi="Arial" w:cs="Arial"/>
          <w:b/>
          <w:sz w:val="28"/>
          <w:szCs w:val="28"/>
        </w:rPr>
        <w:t>”</w:t>
      </w:r>
      <w:r w:rsidR="00203067">
        <w:rPr>
          <w:rFonts w:ascii="Arial" w:hAnsi="Arial" w:cs="Arial"/>
          <w:b/>
          <w:sz w:val="28"/>
          <w:szCs w:val="28"/>
        </w:rPr>
        <w:t xml:space="preserve"> (reporting pa</w:t>
      </w:r>
      <w:r w:rsidR="00695036">
        <w:rPr>
          <w:rFonts w:ascii="Arial" w:hAnsi="Arial" w:cs="Arial"/>
          <w:b/>
          <w:sz w:val="28"/>
          <w:szCs w:val="28"/>
        </w:rPr>
        <w:t>ges/lines refer to version 11.11</w:t>
      </w:r>
      <w:r w:rsidR="00203067">
        <w:rPr>
          <w:rFonts w:ascii="Arial" w:hAnsi="Arial" w:cs="Arial"/>
          <w:b/>
          <w:sz w:val="28"/>
          <w:szCs w:val="28"/>
        </w:rPr>
        <w:t>.15)</w:t>
      </w:r>
    </w:p>
    <w:p w14:paraId="66E8432C" w14:textId="77777777" w:rsidR="00D74C7A" w:rsidRPr="00C15279" w:rsidRDefault="00D74C7A" w:rsidP="00D74C7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8"/>
          <w:szCs w:val="28"/>
        </w:rPr>
      </w:pPr>
    </w:p>
    <w:p w14:paraId="7765DF00" w14:textId="77777777" w:rsidR="00E93DE6" w:rsidRPr="00D74C7A" w:rsidRDefault="00E93DE6" w:rsidP="00D74C7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</w:p>
    <w:tbl>
      <w:tblPr>
        <w:tblW w:w="14061" w:type="dxa"/>
        <w:tblInd w:w="41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984"/>
        <w:gridCol w:w="567"/>
        <w:gridCol w:w="9072"/>
        <w:gridCol w:w="2438"/>
      </w:tblGrid>
      <w:tr w:rsidR="00D74C7A" w:rsidRPr="00C15279" w14:paraId="7551D10E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FFFFF"/>
          </w:tcPr>
          <w:p w14:paraId="1A28F20C" w14:textId="77777777" w:rsidR="00D74C7A" w:rsidRPr="00D74C7A" w:rsidRDefault="00D74C7A" w:rsidP="00D74C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b/>
                <w:bCs/>
                <w:color w:val="000000"/>
              </w:rPr>
              <w:t xml:space="preserve">Section/topic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</w:tcPr>
          <w:p w14:paraId="2FDA7154" w14:textId="77777777" w:rsidR="00D74C7A" w:rsidRPr="00D74C7A" w:rsidRDefault="00D74C7A" w:rsidP="00D74C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b/>
                <w:bCs/>
                <w:color w:val="000000"/>
              </w:rPr>
              <w:t xml:space="preserve"># 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A3A7B7B" w14:textId="77777777" w:rsidR="00D74C7A" w:rsidRPr="00D74C7A" w:rsidRDefault="00D74C7A" w:rsidP="00D74C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b/>
                <w:bCs/>
                <w:color w:val="000000"/>
              </w:rPr>
              <w:t xml:space="preserve">Checklist item 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0A000F6" w14:textId="77777777" w:rsidR="00D74C7A" w:rsidRPr="00D74C7A" w:rsidRDefault="00D74C7A" w:rsidP="00D74C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b/>
                <w:bCs/>
                <w:color w:val="000000"/>
              </w:rPr>
              <w:t xml:space="preserve">Reported on page # </w:t>
            </w:r>
          </w:p>
        </w:tc>
      </w:tr>
      <w:tr w:rsidR="00E93DE6" w:rsidRPr="00C15279" w14:paraId="1DAF3AD8" w14:textId="77777777" w:rsidTr="00203067">
        <w:tc>
          <w:tcPr>
            <w:tcW w:w="14061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</w:tcPr>
          <w:p w14:paraId="5ECDF14F" w14:textId="77777777" w:rsidR="00E93DE6" w:rsidRPr="00C15279" w:rsidRDefault="00E93DE6" w:rsidP="00D74C7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b/>
                <w:bCs/>
                <w:color w:val="000000"/>
              </w:rPr>
              <w:t>TITLE</w:t>
            </w:r>
          </w:p>
        </w:tc>
      </w:tr>
      <w:tr w:rsidR="00D74C7A" w:rsidRPr="00C15279" w14:paraId="3933DD22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</w:tcPr>
          <w:p w14:paraId="66712D75" w14:textId="77777777" w:rsidR="00D74C7A" w:rsidRPr="00D74C7A" w:rsidRDefault="00D74C7A" w:rsidP="00D74C7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 xml:space="preserve">Title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</w:tcPr>
          <w:p w14:paraId="1EE9DC2A" w14:textId="77777777" w:rsidR="00D74C7A" w:rsidRPr="00D74C7A" w:rsidRDefault="00D74C7A" w:rsidP="00D74C7A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 xml:space="preserve">1 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AFF800" w14:textId="77777777" w:rsidR="00D74C7A" w:rsidRPr="00D74C7A" w:rsidRDefault="00D74C7A" w:rsidP="00D74C7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 xml:space="preserve">Identify the report as a systematic review, meta-analysis, or both. 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C9C914" w14:textId="77777777" w:rsidR="00D74C7A" w:rsidRPr="00D74C7A" w:rsidRDefault="00E575CA" w:rsidP="00D74C7A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ystematic review</w:t>
            </w:r>
          </w:p>
        </w:tc>
      </w:tr>
      <w:tr w:rsidR="00E93DE6" w:rsidRPr="00C15279" w14:paraId="0DA50238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</w:tcPr>
          <w:p w14:paraId="15B7252A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b/>
                <w:bCs/>
                <w:color w:val="000000"/>
              </w:rPr>
              <w:t xml:space="preserve">ABSTRACT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</w:tcPr>
          <w:p w14:paraId="2E197E7F" w14:textId="77777777" w:rsidR="00E93DE6" w:rsidRPr="00C15279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16977E" w14:textId="77777777" w:rsidR="00E93DE6" w:rsidRPr="00C15279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BE8FF2" w14:textId="77777777" w:rsidR="00E93DE6" w:rsidRPr="00C15279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E93DE6" w:rsidRPr="00C15279" w14:paraId="50451128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</w:tcPr>
          <w:p w14:paraId="0E52E6E1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 xml:space="preserve">Structured summary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</w:tcPr>
          <w:p w14:paraId="1D6FF29F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 xml:space="preserve">2 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BB9008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916DAE" w14:textId="77777777" w:rsidR="007A4698" w:rsidRDefault="007A4698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ll included in the abstract of the article</w:t>
            </w:r>
          </w:p>
          <w:p w14:paraId="3E297FD5" w14:textId="77777777" w:rsidR="007A4698" w:rsidRDefault="007A4698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 details in the results section</w:t>
            </w:r>
          </w:p>
          <w:p w14:paraId="5919DD21" w14:textId="77777777" w:rsidR="007A4698" w:rsidRPr="00D74C7A" w:rsidRDefault="007A4698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e study has not been registered</w:t>
            </w:r>
          </w:p>
        </w:tc>
      </w:tr>
      <w:tr w:rsidR="00E93DE6" w:rsidRPr="00C15279" w14:paraId="0923FEBB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B00107" w14:textId="77777777" w:rsidR="00E93DE6" w:rsidRPr="00C15279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b/>
                <w:bCs/>
                <w:color w:val="000000"/>
              </w:rPr>
              <w:t>INTRODUCTION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2426AF" w14:textId="77777777" w:rsidR="00E93DE6" w:rsidRPr="00C15279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ECE9CE" w14:textId="77777777" w:rsidR="00E93DE6" w:rsidRPr="00C15279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D262C6" w14:textId="77777777" w:rsidR="00E93DE6" w:rsidRPr="00C15279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E93DE6" w:rsidRPr="00C15279" w14:paraId="3FDEC8CB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EFF345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 xml:space="preserve">Rationale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5485C4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 xml:space="preserve">3 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9C9906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 xml:space="preserve">Describe the rationale for the review in the context of what is already known. 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A77FCE" w14:textId="77777777" w:rsidR="00E93DE6" w:rsidRPr="00D74C7A" w:rsidRDefault="00BE5939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ines 69 – 10</w:t>
            </w:r>
            <w:r w:rsidR="00253EE6">
              <w:rPr>
                <w:rFonts w:ascii="Arial" w:hAnsi="Arial" w:cs="Arial"/>
                <w:color w:val="000000"/>
              </w:rPr>
              <w:t>2</w:t>
            </w:r>
          </w:p>
        </w:tc>
      </w:tr>
      <w:tr w:rsidR="00E93DE6" w:rsidRPr="00C15279" w14:paraId="1FEC83BE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</w:tcPr>
          <w:p w14:paraId="60C9EE1C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 xml:space="preserve">Objectives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</w:tcPr>
          <w:p w14:paraId="3DC08442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 xml:space="preserve">4 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9EBAE2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7440F2" w14:textId="77777777" w:rsidR="00E93DE6" w:rsidRPr="00D74C7A" w:rsidRDefault="00253E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ines 103</w:t>
            </w:r>
            <w:r w:rsidR="00BE5939">
              <w:rPr>
                <w:rFonts w:ascii="Arial" w:hAnsi="Arial" w:cs="Arial"/>
                <w:color w:val="000000"/>
              </w:rPr>
              <w:t xml:space="preserve"> - 109</w:t>
            </w:r>
          </w:p>
        </w:tc>
      </w:tr>
      <w:tr w:rsidR="00E93DE6" w:rsidRPr="00C15279" w14:paraId="29FEACFC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86E55E" w14:textId="77777777" w:rsidR="00E93DE6" w:rsidRPr="00C15279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b/>
                <w:bCs/>
                <w:color w:val="000000"/>
              </w:rPr>
              <w:t>METHOD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1A1CB8" w14:textId="77777777" w:rsidR="00E93DE6" w:rsidRPr="00C15279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CC82F4" w14:textId="77777777" w:rsidR="00E93DE6" w:rsidRPr="00C15279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C8A8C1" w14:textId="77777777" w:rsidR="00E93DE6" w:rsidRPr="00C15279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E93DE6" w:rsidRPr="00C15279" w14:paraId="5D94D10F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3F1438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 xml:space="preserve">Protocol and registration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F7658F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 xml:space="preserve">5 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000826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 xml:space="preserve">Indicate if a review protocol exists, if and where it can be accessed (e.g., Web address), and, if available, provide registration information including registration number. 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45748C" w14:textId="77777777" w:rsidR="00E93DE6" w:rsidRPr="00D74C7A" w:rsidRDefault="00282C42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e protocol has not been registered</w:t>
            </w:r>
          </w:p>
        </w:tc>
      </w:tr>
      <w:tr w:rsidR="00E93DE6" w:rsidRPr="00C15279" w14:paraId="48464515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25211D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 xml:space="preserve">Eligibility criteria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742841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 xml:space="preserve">6 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3933D6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>Specify study characteristics (e.g., PICOS, length of follow</w:t>
            </w:r>
            <w:r w:rsidRPr="00D74C7A">
              <w:rPr>
                <w:rFonts w:ascii="Cambria Math" w:hAnsi="Cambria Math" w:cs="Cambria Math"/>
                <w:color w:val="000000"/>
              </w:rPr>
              <w:t>‐</w:t>
            </w:r>
            <w:r w:rsidRPr="00D74C7A">
              <w:rPr>
                <w:rFonts w:ascii="Arial" w:hAnsi="Arial" w:cs="Arial"/>
                <w:color w:val="000000"/>
              </w:rPr>
              <w:t xml:space="preserve">up) and report characteristics (e.g., years considered, language, publication status) used as criteria for eligibility, giving rationale. 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8653B5" w14:textId="77777777" w:rsidR="00E93DE6" w:rsidRPr="00D74C7A" w:rsidRDefault="00253E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ines 117</w:t>
            </w:r>
            <w:r w:rsidR="00BE5939">
              <w:rPr>
                <w:rFonts w:ascii="Arial" w:hAnsi="Arial" w:cs="Arial"/>
                <w:color w:val="000000"/>
              </w:rPr>
              <w:t xml:space="preserve"> - 11</w:t>
            </w:r>
            <w:r>
              <w:rPr>
                <w:rFonts w:ascii="Arial" w:hAnsi="Arial" w:cs="Arial"/>
                <w:color w:val="000000"/>
              </w:rPr>
              <w:t>9</w:t>
            </w:r>
          </w:p>
        </w:tc>
      </w:tr>
      <w:tr w:rsidR="00E93DE6" w:rsidRPr="00C15279" w14:paraId="4D5597C5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D51A0F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 xml:space="preserve">Information sources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558CB6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 xml:space="preserve">7 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040519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4467FA" w14:textId="77777777" w:rsidR="00E93DE6" w:rsidRPr="00D74C7A" w:rsidRDefault="00253E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ines 128 - 1</w:t>
            </w:r>
            <w:r w:rsidR="00BE5939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2</w:t>
            </w:r>
          </w:p>
        </w:tc>
      </w:tr>
      <w:tr w:rsidR="00E93DE6" w:rsidRPr="00C15279" w14:paraId="6A119C46" w14:textId="77777777" w:rsidTr="00695036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AC3203" w14:textId="77777777" w:rsidR="00E93DE6" w:rsidRPr="00695036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695036">
              <w:rPr>
                <w:rFonts w:ascii="Arial" w:hAnsi="Arial" w:cs="Arial"/>
                <w:color w:val="000000"/>
              </w:rPr>
              <w:t xml:space="preserve">Search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0787F0" w14:textId="77777777" w:rsidR="00E93DE6" w:rsidRPr="00695036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95036">
              <w:rPr>
                <w:rFonts w:ascii="Arial" w:hAnsi="Arial" w:cs="Arial"/>
                <w:color w:val="000000"/>
              </w:rPr>
              <w:t xml:space="preserve">8 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F6DCC7" w14:textId="77777777" w:rsidR="00E93DE6" w:rsidRPr="00695036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695036">
              <w:rPr>
                <w:rFonts w:ascii="Arial" w:hAnsi="Arial" w:cs="Arial"/>
                <w:color w:val="000000"/>
              </w:rPr>
              <w:t xml:space="preserve">Present full electronic search strategy for at least one database, including any limits used, </w:t>
            </w:r>
            <w:r w:rsidRPr="00695036">
              <w:rPr>
                <w:rFonts w:ascii="Arial" w:hAnsi="Arial" w:cs="Arial"/>
                <w:color w:val="000000"/>
              </w:rPr>
              <w:lastRenderedPageBreak/>
              <w:t xml:space="preserve">such that it could be repeated. 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C8088EB" w14:textId="77777777" w:rsidR="00E93DE6" w:rsidRPr="00695036" w:rsidRDefault="00253E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695036">
              <w:rPr>
                <w:rFonts w:ascii="Arial" w:hAnsi="Arial" w:cs="Arial"/>
                <w:color w:val="000000"/>
              </w:rPr>
              <w:lastRenderedPageBreak/>
              <w:t>Lines 128</w:t>
            </w:r>
            <w:r w:rsidR="00BE5939" w:rsidRPr="00695036">
              <w:rPr>
                <w:rFonts w:ascii="Arial" w:hAnsi="Arial" w:cs="Arial"/>
                <w:color w:val="000000"/>
              </w:rPr>
              <w:t xml:space="preserve"> - 13</w:t>
            </w:r>
            <w:r w:rsidRPr="00695036">
              <w:rPr>
                <w:rFonts w:ascii="Arial" w:hAnsi="Arial" w:cs="Arial"/>
                <w:color w:val="000000"/>
              </w:rPr>
              <w:t>2</w:t>
            </w:r>
          </w:p>
        </w:tc>
      </w:tr>
      <w:tr w:rsidR="00E93DE6" w:rsidRPr="00C15279" w14:paraId="5ED3FB94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A521D7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lastRenderedPageBreak/>
              <w:t xml:space="preserve">Study selection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100AFA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 xml:space="preserve">9 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81D270" w14:textId="77777777" w:rsidR="00E93DE6" w:rsidRPr="00D74C7A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D74C7A">
              <w:rPr>
                <w:rFonts w:ascii="Arial" w:hAnsi="Arial" w:cs="Arial"/>
                <w:color w:val="000000"/>
              </w:rPr>
              <w:t>State the process for selecting studies (i.e., screening, eligibility, included in systematic review, and, if applicable, included in the meta</w:t>
            </w:r>
            <w:r w:rsidRPr="00D74C7A">
              <w:rPr>
                <w:rFonts w:ascii="Cambria Math" w:hAnsi="Cambria Math" w:cs="Cambria Math"/>
                <w:color w:val="000000"/>
              </w:rPr>
              <w:t>‐</w:t>
            </w:r>
            <w:r w:rsidRPr="00D74C7A">
              <w:rPr>
                <w:rFonts w:ascii="Arial" w:hAnsi="Arial" w:cs="Arial"/>
                <w:color w:val="000000"/>
              </w:rPr>
              <w:t xml:space="preserve">analysis). 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7306AD" w14:textId="77777777" w:rsidR="00111B10" w:rsidRPr="00D74C7A" w:rsidRDefault="00253EE6" w:rsidP="00111B10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ines 1</w:t>
            </w:r>
            <w:r w:rsidR="00111B10">
              <w:rPr>
                <w:rFonts w:ascii="Arial" w:hAnsi="Arial" w:cs="Arial"/>
                <w:color w:val="000000"/>
              </w:rPr>
              <w:t>34 –</w:t>
            </w:r>
            <w:r w:rsidR="00BE5939">
              <w:rPr>
                <w:rFonts w:ascii="Arial" w:hAnsi="Arial" w:cs="Arial"/>
                <w:color w:val="000000"/>
              </w:rPr>
              <w:t xml:space="preserve"> </w:t>
            </w:r>
            <w:r w:rsidR="00111B10">
              <w:rPr>
                <w:rFonts w:ascii="Arial" w:hAnsi="Arial" w:cs="Arial"/>
                <w:color w:val="000000"/>
              </w:rPr>
              <w:t>143</w:t>
            </w:r>
          </w:p>
        </w:tc>
      </w:tr>
      <w:tr w:rsidR="00E93DE6" w:rsidRPr="00C15279" w14:paraId="53A6C755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6749B7" w14:textId="77777777" w:rsidR="00E93DE6" w:rsidRPr="00C15279" w:rsidRDefault="00C15279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ata collection proces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83A900" w14:textId="77777777" w:rsidR="00E93DE6" w:rsidRPr="00C15279" w:rsidRDefault="00C15279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F755B1" w14:textId="77777777" w:rsidR="00E93DE6" w:rsidRPr="00C15279" w:rsidRDefault="00C15279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be method of data extraction from reports (e.g. piloted forms, independently, in duplicate) and any processes for obtaining and confirming data from investigators</w:t>
            </w:r>
            <w:r w:rsidR="00AD516C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9F4856" w14:textId="62935CB9" w:rsidR="00E93DE6" w:rsidRPr="00C15279" w:rsidRDefault="00AE4160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ine 15</w:t>
            </w:r>
            <w:r w:rsidR="00695036">
              <w:rPr>
                <w:rFonts w:ascii="Arial" w:hAnsi="Arial" w:cs="Arial"/>
                <w:color w:val="000000"/>
              </w:rPr>
              <w:t>4 - 157</w:t>
            </w:r>
          </w:p>
        </w:tc>
      </w:tr>
      <w:tr w:rsidR="00E93DE6" w:rsidRPr="00C15279" w14:paraId="21C9B397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39FBA5" w14:textId="77777777" w:rsidR="00E93DE6" w:rsidRPr="00C15279" w:rsidRDefault="00AD516C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ata item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77B4C6" w14:textId="77777777" w:rsidR="00E93DE6" w:rsidRPr="00C15279" w:rsidRDefault="00AD516C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5EBC84" w14:textId="77777777" w:rsidR="00E93DE6" w:rsidRPr="00C15279" w:rsidRDefault="00AD516C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ist and define all variables for which data were sought (e.g. PICOS, funding sources) and any assumptions and simplifications made.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72CA59" w14:textId="24EA6652" w:rsidR="00E93DE6" w:rsidRPr="00C15279" w:rsidRDefault="00AE4160" w:rsidP="00111B10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ines 15</w:t>
            </w:r>
            <w:r w:rsidR="00695036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="00111B10"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="00695036">
              <w:rPr>
                <w:rFonts w:ascii="Arial" w:hAnsi="Arial" w:cs="Arial"/>
                <w:color w:val="000000"/>
              </w:rPr>
              <w:t>157</w:t>
            </w:r>
          </w:p>
        </w:tc>
      </w:tr>
      <w:tr w:rsidR="00E93DE6" w:rsidRPr="00C15279" w14:paraId="5B01FF61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FB7A0D" w14:textId="77777777" w:rsidR="00E93DE6" w:rsidRPr="00695036" w:rsidRDefault="00AD516C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695036">
              <w:rPr>
                <w:rFonts w:ascii="Arial" w:hAnsi="Arial" w:cs="Arial"/>
                <w:color w:val="000000"/>
              </w:rPr>
              <w:t>Risk of bias in in individual studie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862887" w14:textId="77777777" w:rsidR="00E93DE6" w:rsidRPr="00695036" w:rsidRDefault="00AD516C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695036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CD9AC9" w14:textId="77777777" w:rsidR="00E93DE6" w:rsidRPr="00695036" w:rsidRDefault="00AD516C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695036">
              <w:rPr>
                <w:rFonts w:ascii="Arial" w:hAnsi="Arial" w:cs="Arial"/>
                <w:color w:val="000000"/>
              </w:rPr>
              <w:t>Describe methods used for assessing ris</w:t>
            </w:r>
            <w:r w:rsidR="00753AC8" w:rsidRPr="00695036">
              <w:rPr>
                <w:rFonts w:ascii="Arial" w:hAnsi="Arial" w:cs="Arial"/>
                <w:color w:val="000000"/>
              </w:rPr>
              <w:t>k of bias of individual studies (including specification of whether this was done at the study or outcome level), and how this information is to be used in any data synthesis.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B7DF65" w14:textId="0636CED5" w:rsidR="00E93DE6" w:rsidRPr="00695036" w:rsidRDefault="0069503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ines 158 - 160</w:t>
            </w:r>
          </w:p>
        </w:tc>
      </w:tr>
      <w:tr w:rsidR="00E93DE6" w:rsidRPr="00C15279" w14:paraId="5D6E4C6B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AF1655" w14:textId="77777777" w:rsidR="00E93DE6" w:rsidRPr="00C15279" w:rsidRDefault="00753AC8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ummary measure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F8C2E0" w14:textId="77777777" w:rsidR="00E93DE6" w:rsidRPr="00C15279" w:rsidRDefault="00753AC8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58D8EE" w14:textId="77777777" w:rsidR="00E93DE6" w:rsidRPr="00C15279" w:rsidRDefault="00753AC8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tate the principal summary measures (e.g. risk ratio, difference in means).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86D5DD" w14:textId="77777777" w:rsidR="00E93DE6" w:rsidRDefault="00282C42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t applicable</w:t>
            </w:r>
          </w:p>
          <w:p w14:paraId="29C749FE" w14:textId="77777777" w:rsidR="00282C42" w:rsidRPr="00C15279" w:rsidRDefault="00282C42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No meta-analysis)</w:t>
            </w:r>
          </w:p>
        </w:tc>
      </w:tr>
      <w:tr w:rsidR="00E93DE6" w:rsidRPr="00C15279" w14:paraId="48058AF8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769915" w14:textId="77777777" w:rsidR="00E93DE6" w:rsidRPr="00C15279" w:rsidRDefault="00753AC8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ynthesis of result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DBB044" w14:textId="77777777" w:rsidR="00E93DE6" w:rsidRPr="00C15279" w:rsidRDefault="00753AC8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06016F" w14:textId="77777777" w:rsidR="00E93DE6" w:rsidRPr="00C15279" w:rsidRDefault="00753AC8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be the methods of handling data and combining results of studies, if done, including measures of consistency (e.g. I</w:t>
            </w:r>
            <w:r>
              <w:rPr>
                <w:rFonts w:ascii="Arial" w:hAnsi="Arial" w:cs="Arial"/>
                <w:color w:val="000000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</w:rPr>
              <w:t xml:space="preserve">) for each meta-analysis.  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71EC46" w14:textId="77777777" w:rsidR="00D32CB1" w:rsidRDefault="00D32CB1" w:rsidP="00D32CB1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t applicable</w:t>
            </w:r>
          </w:p>
          <w:p w14:paraId="4481F0F4" w14:textId="77777777" w:rsidR="00E93DE6" w:rsidRPr="00C15279" w:rsidRDefault="00D32CB1" w:rsidP="00D32CB1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No meta-analysis)</w:t>
            </w:r>
          </w:p>
        </w:tc>
      </w:tr>
      <w:tr w:rsidR="00E93DE6" w:rsidRPr="00C15279" w14:paraId="0574CA93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B12D21" w14:textId="77777777" w:rsidR="00E93DE6" w:rsidRPr="00C15279" w:rsidRDefault="00753AC8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isk of bias across studie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1D0716" w14:textId="77777777" w:rsidR="00E93DE6" w:rsidRPr="00C15279" w:rsidRDefault="00753AC8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A57E09" w14:textId="77777777" w:rsidR="00E93DE6" w:rsidRPr="00C15279" w:rsidRDefault="00753AC8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pecify any assessment of risk of bias that may affect the cumulative evidence (e.g. publication bias, selective reporting within studies).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E0C4BC" w14:textId="77777777" w:rsidR="00D32CB1" w:rsidRDefault="00D32CB1" w:rsidP="00D32CB1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t applicable</w:t>
            </w:r>
          </w:p>
          <w:p w14:paraId="57E84A3C" w14:textId="77777777" w:rsidR="00E93DE6" w:rsidRPr="00C15279" w:rsidRDefault="00D32CB1" w:rsidP="00D32CB1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No meta-analysis)</w:t>
            </w:r>
          </w:p>
        </w:tc>
      </w:tr>
      <w:tr w:rsidR="00E93DE6" w:rsidRPr="00C15279" w14:paraId="0C5A8C47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8C16A8" w14:textId="77777777" w:rsidR="00E93DE6" w:rsidRPr="00C15279" w:rsidRDefault="00753AC8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ditional analyse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4E2025" w14:textId="77777777" w:rsidR="00E93DE6" w:rsidRPr="00C15279" w:rsidRDefault="00753AC8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3401AF" w14:textId="77777777" w:rsidR="00E93DE6" w:rsidRPr="00C15279" w:rsidRDefault="00753AC8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be methods of additional analyses (e.g. sensitivity or subgroup analysis, meta-regression), if done, indicating which were pre-specified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317309" w14:textId="77777777" w:rsidR="00D32CB1" w:rsidRDefault="00D32CB1" w:rsidP="00D32CB1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t applicable</w:t>
            </w:r>
          </w:p>
          <w:p w14:paraId="0B16FFA8" w14:textId="77777777" w:rsidR="00E93DE6" w:rsidRPr="00C15279" w:rsidRDefault="00D32CB1" w:rsidP="00D32CB1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No meta-analysis)</w:t>
            </w:r>
          </w:p>
        </w:tc>
      </w:tr>
      <w:tr w:rsidR="00E93DE6" w:rsidRPr="00C15279" w14:paraId="40D3C069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C434C5" w14:textId="77777777" w:rsidR="00E93DE6" w:rsidRPr="00753AC8" w:rsidRDefault="00753AC8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RESULT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292D26" w14:textId="77777777" w:rsidR="00E93DE6" w:rsidRPr="00C15279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B604DD" w14:textId="77777777" w:rsidR="00E93DE6" w:rsidRPr="00C15279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E56802" w14:textId="77777777" w:rsidR="00E93DE6" w:rsidRPr="00C15279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E93DE6" w:rsidRPr="00C15279" w14:paraId="05C1C544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895204" w14:textId="77777777" w:rsidR="00E93DE6" w:rsidRPr="00C15279" w:rsidRDefault="00753AC8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tudy selection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1C1D13" w14:textId="77777777" w:rsidR="00E93DE6" w:rsidRPr="00C15279" w:rsidRDefault="00753AC8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942F88" w14:textId="77777777" w:rsidR="00E93DE6" w:rsidRPr="00C15279" w:rsidRDefault="00280A70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ive numbers of studies screened, assess for eligibility, and included in the review, with reasons for exclusion at each stage, ideally with a flow diagram.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F02EC7" w14:textId="77777777" w:rsidR="00E93DE6" w:rsidRDefault="00111B10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ines 164 – 169</w:t>
            </w:r>
          </w:p>
          <w:p w14:paraId="463F4EE0" w14:textId="77777777" w:rsidR="00433B47" w:rsidRPr="00C15279" w:rsidRDefault="00433B47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gure 1</w:t>
            </w:r>
          </w:p>
        </w:tc>
      </w:tr>
      <w:tr w:rsidR="00E93DE6" w:rsidRPr="00C15279" w14:paraId="57FB6F29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B965AA" w14:textId="77777777" w:rsidR="00E93DE6" w:rsidRPr="00C15279" w:rsidRDefault="00280A70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tudy characteristic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7E3227" w14:textId="77777777" w:rsidR="00E93DE6" w:rsidRPr="00C15279" w:rsidRDefault="00280A70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56E4B3" w14:textId="77777777" w:rsidR="00E93DE6" w:rsidRPr="00C15279" w:rsidRDefault="00280A70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 each study, present characteristics for which data were extracted (e.g. study size, PICOS, follow-up period) a</w:t>
            </w:r>
            <w:r w:rsidR="00433B47">
              <w:rPr>
                <w:rFonts w:ascii="Arial" w:hAnsi="Arial" w:cs="Arial"/>
                <w:color w:val="000000"/>
              </w:rPr>
              <w:t>nd</w:t>
            </w:r>
            <w:r>
              <w:rPr>
                <w:rFonts w:ascii="Arial" w:hAnsi="Arial" w:cs="Arial"/>
                <w:color w:val="000000"/>
              </w:rPr>
              <w:t xml:space="preserve"> provide the citations</w:t>
            </w:r>
            <w:r w:rsidR="00730B97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907B66" w14:textId="77777777" w:rsidR="00E93DE6" w:rsidRDefault="00210008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able 2</w:t>
            </w:r>
          </w:p>
          <w:p w14:paraId="79DABFC2" w14:textId="2695C263" w:rsidR="00643B76" w:rsidRPr="00C15279" w:rsidRDefault="00695036" w:rsidP="00111B10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ines 163</w:t>
            </w:r>
            <w:r w:rsidR="00111B10">
              <w:rPr>
                <w:rFonts w:ascii="Arial" w:hAnsi="Arial" w:cs="Arial"/>
                <w:color w:val="000000"/>
              </w:rPr>
              <w:t xml:space="preserve"> – 284</w:t>
            </w:r>
          </w:p>
        </w:tc>
      </w:tr>
      <w:tr w:rsidR="00E93DE6" w:rsidRPr="00C15279" w14:paraId="0B16F23C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E45122" w14:textId="77777777" w:rsidR="00E93DE6" w:rsidRPr="00C15279" w:rsidRDefault="00730B97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isk of bias within studie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096C01" w14:textId="77777777" w:rsidR="00E93DE6" w:rsidRPr="00731518" w:rsidRDefault="00730B97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731518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81365D" w14:textId="77777777" w:rsidR="00E93DE6" w:rsidRPr="00731518" w:rsidRDefault="00730B97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731518">
              <w:rPr>
                <w:rFonts w:ascii="Arial" w:hAnsi="Arial" w:cs="Arial"/>
                <w:color w:val="000000"/>
              </w:rPr>
              <w:t>Present data on risk of bias of each study and, if available, any outcome level assessment (see item 12).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0F32A6" w14:textId="175B08D0" w:rsidR="00E93DE6" w:rsidRPr="00731518" w:rsidRDefault="00643B7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731518">
              <w:rPr>
                <w:rFonts w:ascii="Arial" w:hAnsi="Arial" w:cs="Arial"/>
                <w:color w:val="000000"/>
              </w:rPr>
              <w:t xml:space="preserve">See </w:t>
            </w:r>
            <w:r w:rsidR="0016320E" w:rsidRPr="00731518">
              <w:rPr>
                <w:rFonts w:ascii="Arial" w:hAnsi="Arial" w:cs="Arial"/>
                <w:color w:val="000000"/>
              </w:rPr>
              <w:t xml:space="preserve">relevant </w:t>
            </w:r>
            <w:r w:rsidRPr="00731518">
              <w:rPr>
                <w:rFonts w:ascii="Arial" w:hAnsi="Arial" w:cs="Arial"/>
                <w:color w:val="000000"/>
              </w:rPr>
              <w:t>com</w:t>
            </w:r>
            <w:r w:rsidR="0016320E" w:rsidRPr="00731518">
              <w:rPr>
                <w:rFonts w:ascii="Arial" w:hAnsi="Arial" w:cs="Arial"/>
                <w:color w:val="000000"/>
              </w:rPr>
              <w:t xml:space="preserve">ment </w:t>
            </w:r>
            <w:r w:rsidR="00731518" w:rsidRPr="00731518">
              <w:rPr>
                <w:rFonts w:ascii="Arial" w:hAnsi="Arial" w:cs="Arial"/>
                <w:color w:val="000000"/>
              </w:rPr>
              <w:t>in the methods section Lines 158 - 160</w:t>
            </w:r>
            <w:r w:rsidR="0016320E" w:rsidRPr="00731518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E93DE6" w:rsidRPr="00C15279" w14:paraId="125779AC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5798CE" w14:textId="77777777" w:rsidR="00E93DE6" w:rsidRPr="00C15279" w:rsidRDefault="00730B97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sults of individual studie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8DC25E" w14:textId="77777777" w:rsidR="00E93DE6" w:rsidRPr="00C15279" w:rsidRDefault="00730B97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667E72" w14:textId="77777777" w:rsidR="00E93DE6" w:rsidRPr="00C15279" w:rsidRDefault="00730B97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 all outcomes considered (benefits or harms), present, for each study: (a) simple summary data for each intervention group (b) effect estimates and confidence intervals, ideally with forest plot.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0D9D46" w14:textId="3903B488" w:rsidR="00E93DE6" w:rsidRPr="00C15279" w:rsidRDefault="000B7F87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731518">
              <w:rPr>
                <w:rFonts w:ascii="Arial" w:hAnsi="Arial" w:cs="Arial"/>
                <w:color w:val="000000"/>
              </w:rPr>
              <w:t>14 - 284</w:t>
            </w:r>
          </w:p>
        </w:tc>
      </w:tr>
      <w:tr w:rsidR="00E93DE6" w:rsidRPr="00C15279" w14:paraId="5F2D5D3C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E37CE6" w14:textId="77777777" w:rsidR="00E93DE6" w:rsidRPr="00C15279" w:rsidRDefault="00730B97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Synthesis of result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3B4CFB" w14:textId="77777777" w:rsidR="00E93DE6" w:rsidRPr="00C15279" w:rsidRDefault="00730B97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0539AF" w14:textId="77777777" w:rsidR="00E93DE6" w:rsidRPr="00C15279" w:rsidRDefault="00730B97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resent results of each meta-analysis done, including confidence intervals and measures of consistency.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82DC32" w14:textId="77777777" w:rsidR="008C7915" w:rsidRDefault="008C7915" w:rsidP="008C7915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t applicable</w:t>
            </w:r>
          </w:p>
          <w:p w14:paraId="56463A09" w14:textId="77777777" w:rsidR="00E93DE6" w:rsidRPr="00C15279" w:rsidRDefault="008C7915" w:rsidP="008C7915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No meta-analysis)</w:t>
            </w:r>
          </w:p>
        </w:tc>
      </w:tr>
      <w:tr w:rsidR="00E93DE6" w:rsidRPr="00C15279" w14:paraId="5EADA7E0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5EAB33" w14:textId="77777777" w:rsidR="00E93DE6" w:rsidRPr="00C15279" w:rsidRDefault="00730B97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isk of bias across studie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DAACA7" w14:textId="77777777" w:rsidR="00E93DE6" w:rsidRPr="00731518" w:rsidRDefault="00730B97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731518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1E566F" w14:textId="77777777" w:rsidR="00E93DE6" w:rsidRPr="00731518" w:rsidRDefault="00730B97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 w:rsidRPr="00731518">
              <w:rPr>
                <w:rFonts w:ascii="Arial" w:hAnsi="Arial" w:cs="Arial"/>
                <w:color w:val="000000"/>
              </w:rPr>
              <w:t>Present results of any assessment of risk of bias across studies (see Item 15)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E6E360" w14:textId="0168AD08" w:rsidR="00E93DE6" w:rsidRPr="00C15279" w:rsidRDefault="008C7915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See comment in the methods </w:t>
            </w:r>
            <w:r w:rsidR="00731518">
              <w:rPr>
                <w:rFonts w:ascii="Arial" w:hAnsi="Arial" w:cs="Arial"/>
                <w:color w:val="000000"/>
              </w:rPr>
              <w:t>section 158 – 160</w:t>
            </w:r>
            <w:r>
              <w:rPr>
                <w:rFonts w:ascii="Arial" w:hAnsi="Arial" w:cs="Arial"/>
                <w:color w:val="000000"/>
              </w:rPr>
              <w:t xml:space="preserve"> and limitations in the discussion</w:t>
            </w:r>
          </w:p>
        </w:tc>
      </w:tr>
      <w:tr w:rsidR="00E93DE6" w:rsidRPr="00C15279" w14:paraId="026A8536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0E1996" w14:textId="77777777" w:rsidR="00E93DE6" w:rsidRPr="00C15279" w:rsidRDefault="00730B97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ditional analysi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F867D6" w14:textId="77777777" w:rsidR="00E93DE6" w:rsidRPr="00C15279" w:rsidRDefault="00730B97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B43624" w14:textId="77777777" w:rsidR="00E93DE6" w:rsidRPr="00C15279" w:rsidRDefault="00730B97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ive results of additional analyses, if done (e.g. sensitivity or subgroup analyses, meta-regression [see item 16]).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8DBBCD" w14:textId="77777777" w:rsidR="00E93DE6" w:rsidRPr="00C15279" w:rsidRDefault="008C7915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ne</w:t>
            </w:r>
          </w:p>
        </w:tc>
      </w:tr>
      <w:tr w:rsidR="00E93DE6" w:rsidRPr="00C15279" w14:paraId="7882FFA2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852502" w14:textId="77777777" w:rsidR="00E93DE6" w:rsidRPr="00730B97" w:rsidRDefault="00730B97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DISCUSSION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E9A701" w14:textId="77777777" w:rsidR="00E93DE6" w:rsidRPr="00C15279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B8A3B6" w14:textId="77777777" w:rsidR="00E93DE6" w:rsidRPr="00C15279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6D487F" w14:textId="77777777" w:rsidR="00E93DE6" w:rsidRPr="00C15279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E93DE6" w:rsidRPr="00C15279" w14:paraId="64CBB85C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95DF57" w14:textId="77777777" w:rsidR="00E93DE6" w:rsidRPr="00C15279" w:rsidRDefault="00730B97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ummary of evidence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A5DF41" w14:textId="77777777" w:rsidR="00E93DE6" w:rsidRPr="00C15279" w:rsidRDefault="00482E3C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728180" w14:textId="77777777" w:rsidR="00E93DE6" w:rsidRPr="00C15279" w:rsidRDefault="00482E3C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ummarize the main findings including the strength of evidence for each main outcome; consider their relevance to key groups (e.g., healthcare providers, users, and policy makers).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DEF0E1" w14:textId="77777777" w:rsidR="00E93DE6" w:rsidRPr="00C15279" w:rsidRDefault="00253E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ines 286 - 310</w:t>
            </w:r>
          </w:p>
        </w:tc>
      </w:tr>
      <w:tr w:rsidR="00E93DE6" w:rsidRPr="00C15279" w14:paraId="0A298950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6C8C57" w14:textId="77777777" w:rsidR="00E93DE6" w:rsidRPr="00C15279" w:rsidRDefault="00482E3C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imitation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50ED87" w14:textId="77777777" w:rsidR="00E93DE6" w:rsidRPr="00C15279" w:rsidRDefault="00482E3C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B51AB3" w14:textId="77777777" w:rsidR="00E93DE6" w:rsidRPr="00C15279" w:rsidRDefault="00482E3C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iscuss limitations at study and outcome level</w:t>
            </w:r>
            <w:r w:rsidR="00635E9E">
              <w:rPr>
                <w:rFonts w:ascii="Arial" w:hAnsi="Arial" w:cs="Arial"/>
                <w:color w:val="000000"/>
              </w:rPr>
              <w:t xml:space="preserve"> (e.g., risk of bias), and at review-level (e.g., incomplete retrieval of identified research, reporting bias).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CE29E2" w14:textId="77777777" w:rsidR="00E93DE6" w:rsidRPr="00C15279" w:rsidRDefault="00ED4EE7" w:rsidP="00F8528F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Lines </w:t>
            </w:r>
            <w:r w:rsidR="00253EE6">
              <w:rPr>
                <w:rFonts w:ascii="Arial" w:hAnsi="Arial" w:cs="Arial"/>
                <w:color w:val="000000"/>
              </w:rPr>
              <w:t>312</w:t>
            </w:r>
            <w:r w:rsidR="00F8528F">
              <w:rPr>
                <w:rFonts w:ascii="Arial" w:hAnsi="Arial" w:cs="Arial"/>
                <w:color w:val="000000"/>
              </w:rPr>
              <w:t xml:space="preserve"> - 31</w:t>
            </w:r>
            <w:r w:rsidR="00253EE6">
              <w:rPr>
                <w:rFonts w:ascii="Arial" w:hAnsi="Arial" w:cs="Arial"/>
                <w:color w:val="000000"/>
              </w:rPr>
              <w:t>8</w:t>
            </w:r>
          </w:p>
        </w:tc>
      </w:tr>
      <w:tr w:rsidR="00E93DE6" w:rsidRPr="00C15279" w14:paraId="07920C65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857D1A" w14:textId="77777777" w:rsidR="00E93DE6" w:rsidRPr="00C15279" w:rsidRDefault="00482E3C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nclusion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1D53BD" w14:textId="77777777" w:rsidR="00E93DE6" w:rsidRPr="00C15279" w:rsidRDefault="00482E3C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227F42" w14:textId="77777777" w:rsidR="00E93DE6" w:rsidRPr="00C15279" w:rsidRDefault="00635E9E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rovide a general interpretation of the results in the context of other evidence, and implications for future research.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78DBB9" w14:textId="77777777" w:rsidR="00E93DE6" w:rsidRPr="00C15279" w:rsidRDefault="00253E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ines 321 - 324</w:t>
            </w:r>
          </w:p>
        </w:tc>
      </w:tr>
      <w:tr w:rsidR="00E93DE6" w:rsidRPr="00C15279" w14:paraId="255CC228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F23D69" w14:textId="77777777" w:rsidR="00E93DE6" w:rsidRPr="00482E3C" w:rsidRDefault="00482E3C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FUNDING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2A99E5" w14:textId="77777777" w:rsidR="00E93DE6" w:rsidRPr="00C15279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5EBB3D" w14:textId="77777777" w:rsidR="00E93DE6" w:rsidRPr="00C15279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41CCDC" w14:textId="77777777" w:rsidR="00E93DE6" w:rsidRPr="00C15279" w:rsidRDefault="00E93DE6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E93DE6" w:rsidRPr="00C15279" w14:paraId="265394E0" w14:textId="77777777" w:rsidTr="00203067"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912EC7" w14:textId="77777777" w:rsidR="00E93DE6" w:rsidRPr="00C15279" w:rsidRDefault="00482E3C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unding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BC759D" w14:textId="77777777" w:rsidR="00E93DE6" w:rsidRPr="00C15279" w:rsidRDefault="00482E3C" w:rsidP="00E93DE6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9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F8E279" w14:textId="77777777" w:rsidR="00E93DE6" w:rsidRPr="00C15279" w:rsidRDefault="00186499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scribe sources of funding for the systematic review and other support (e.g., supply of data); role of funders for the systematic review.</w:t>
            </w:r>
          </w:p>
        </w:tc>
        <w:tc>
          <w:tcPr>
            <w:tcW w:w="2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151F03" w14:textId="77777777" w:rsidR="00E93DE6" w:rsidRPr="00C15279" w:rsidRDefault="00566C58" w:rsidP="00E93DE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e funding statement</w:t>
            </w:r>
          </w:p>
        </w:tc>
      </w:tr>
    </w:tbl>
    <w:p w14:paraId="6F832698" w14:textId="77777777" w:rsidR="00C22CEF" w:rsidRDefault="00C22CEF">
      <w:pPr>
        <w:rPr>
          <w:rFonts w:ascii="Arial" w:hAnsi="Arial" w:cs="Arial"/>
        </w:rPr>
      </w:pPr>
    </w:p>
    <w:p w14:paraId="156C9187" w14:textId="77777777" w:rsidR="00884340" w:rsidRPr="00884340" w:rsidRDefault="00884340">
      <w:pPr>
        <w:rPr>
          <w:rFonts w:ascii="Arial" w:hAnsi="Arial" w:cs="Arial"/>
        </w:rPr>
      </w:pPr>
      <w:r>
        <w:rPr>
          <w:rFonts w:ascii="Arial" w:hAnsi="Arial" w:cs="Arial"/>
          <w:i/>
        </w:rPr>
        <w:t>From</w:t>
      </w:r>
      <w:r w:rsidR="005E4D15">
        <w:rPr>
          <w:rFonts w:ascii="Arial" w:hAnsi="Arial" w:cs="Arial"/>
        </w:rPr>
        <w:t xml:space="preserve">: </w:t>
      </w:r>
      <w:proofErr w:type="spellStart"/>
      <w:r w:rsidR="005E4D15">
        <w:rPr>
          <w:rFonts w:ascii="Arial" w:hAnsi="Arial" w:cs="Arial"/>
        </w:rPr>
        <w:t>Moher</w:t>
      </w:r>
      <w:proofErr w:type="spellEnd"/>
      <w:r w:rsidR="005E4D15">
        <w:rPr>
          <w:rFonts w:ascii="Arial" w:hAnsi="Arial" w:cs="Arial"/>
        </w:rPr>
        <w:t xml:space="preserve"> D, </w:t>
      </w:r>
      <w:proofErr w:type="spellStart"/>
      <w:r w:rsidR="005E4D15">
        <w:rPr>
          <w:rFonts w:ascii="Arial" w:hAnsi="Arial" w:cs="Arial"/>
        </w:rPr>
        <w:t>Liberati</w:t>
      </w:r>
      <w:proofErr w:type="spellEnd"/>
      <w:r>
        <w:rPr>
          <w:rFonts w:ascii="Arial" w:hAnsi="Arial" w:cs="Arial"/>
        </w:rPr>
        <w:t xml:space="preserve"> A, </w:t>
      </w:r>
      <w:proofErr w:type="spellStart"/>
      <w:r>
        <w:rPr>
          <w:rFonts w:ascii="Arial" w:hAnsi="Arial" w:cs="Arial"/>
        </w:rPr>
        <w:t>Tetzlaff</w:t>
      </w:r>
      <w:proofErr w:type="spellEnd"/>
      <w:r>
        <w:rPr>
          <w:rFonts w:ascii="Arial" w:hAnsi="Arial" w:cs="Arial"/>
        </w:rPr>
        <w:t xml:space="preserve"> J, Altman DG, The PRISMA Group (2009) Preferred Reporting Items for Systematic Reviews and Meta-Ana</w:t>
      </w:r>
      <w:r w:rsidR="00373EC5">
        <w:rPr>
          <w:rFonts w:ascii="Arial" w:hAnsi="Arial" w:cs="Arial"/>
        </w:rPr>
        <w:t>lyses: The PRISMA Statement PLo</w:t>
      </w:r>
      <w:r>
        <w:rPr>
          <w:rFonts w:ascii="Arial" w:hAnsi="Arial" w:cs="Arial"/>
        </w:rPr>
        <w:t xml:space="preserve">Med 6(6): e1000097. </w:t>
      </w:r>
      <w:proofErr w:type="spellStart"/>
      <w:r>
        <w:rPr>
          <w:rFonts w:ascii="Arial" w:hAnsi="Arial" w:cs="Arial"/>
        </w:rPr>
        <w:t>Doi</w:t>
      </w:r>
      <w:proofErr w:type="spellEnd"/>
      <w:r>
        <w:rPr>
          <w:rFonts w:ascii="Arial" w:hAnsi="Arial" w:cs="Arial"/>
        </w:rPr>
        <w:t>: 10.1371/journal.pmed1000097</w:t>
      </w:r>
    </w:p>
    <w:sectPr w:rsidR="00884340" w:rsidRPr="00884340" w:rsidSect="00D74C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C7A"/>
    <w:rsid w:val="00000923"/>
    <w:rsid w:val="000020A3"/>
    <w:rsid w:val="00002362"/>
    <w:rsid w:val="00013B7A"/>
    <w:rsid w:val="000143B2"/>
    <w:rsid w:val="00015347"/>
    <w:rsid w:val="00020228"/>
    <w:rsid w:val="00026FE3"/>
    <w:rsid w:val="00030A57"/>
    <w:rsid w:val="00043D57"/>
    <w:rsid w:val="00055BF8"/>
    <w:rsid w:val="00063D87"/>
    <w:rsid w:val="00064C0C"/>
    <w:rsid w:val="000653F6"/>
    <w:rsid w:val="00074AAC"/>
    <w:rsid w:val="00080E3F"/>
    <w:rsid w:val="000877CA"/>
    <w:rsid w:val="0009032B"/>
    <w:rsid w:val="000947F0"/>
    <w:rsid w:val="000A19BD"/>
    <w:rsid w:val="000A6E38"/>
    <w:rsid w:val="000B1057"/>
    <w:rsid w:val="000B2747"/>
    <w:rsid w:val="000B5B2D"/>
    <w:rsid w:val="000B7F87"/>
    <w:rsid w:val="000C341C"/>
    <w:rsid w:val="000C7D65"/>
    <w:rsid w:val="000D2F9A"/>
    <w:rsid w:val="000E246F"/>
    <w:rsid w:val="000E5709"/>
    <w:rsid w:val="000F1D80"/>
    <w:rsid w:val="00101A3E"/>
    <w:rsid w:val="00106C76"/>
    <w:rsid w:val="00110CE7"/>
    <w:rsid w:val="00111B10"/>
    <w:rsid w:val="00113110"/>
    <w:rsid w:val="00115460"/>
    <w:rsid w:val="0011593B"/>
    <w:rsid w:val="001225C3"/>
    <w:rsid w:val="00136647"/>
    <w:rsid w:val="00143357"/>
    <w:rsid w:val="0014513F"/>
    <w:rsid w:val="00154B00"/>
    <w:rsid w:val="0015594B"/>
    <w:rsid w:val="0016320E"/>
    <w:rsid w:val="001636EC"/>
    <w:rsid w:val="0016605D"/>
    <w:rsid w:val="00167E17"/>
    <w:rsid w:val="00167E55"/>
    <w:rsid w:val="001749B1"/>
    <w:rsid w:val="00186499"/>
    <w:rsid w:val="001926E2"/>
    <w:rsid w:val="001A0D9E"/>
    <w:rsid w:val="001A2587"/>
    <w:rsid w:val="001B6A99"/>
    <w:rsid w:val="001D2855"/>
    <w:rsid w:val="001D4332"/>
    <w:rsid w:val="001D4A97"/>
    <w:rsid w:val="001F60B1"/>
    <w:rsid w:val="00201C45"/>
    <w:rsid w:val="00203067"/>
    <w:rsid w:val="00207843"/>
    <w:rsid w:val="00210008"/>
    <w:rsid w:val="00211298"/>
    <w:rsid w:val="00226BC1"/>
    <w:rsid w:val="002427D9"/>
    <w:rsid w:val="00245A71"/>
    <w:rsid w:val="00253EE6"/>
    <w:rsid w:val="002556D8"/>
    <w:rsid w:val="00280A70"/>
    <w:rsid w:val="00282C42"/>
    <w:rsid w:val="002905E2"/>
    <w:rsid w:val="00291564"/>
    <w:rsid w:val="002928D7"/>
    <w:rsid w:val="0029708C"/>
    <w:rsid w:val="002B0483"/>
    <w:rsid w:val="002C6DC8"/>
    <w:rsid w:val="002D33B7"/>
    <w:rsid w:val="002D3FB3"/>
    <w:rsid w:val="002E06E9"/>
    <w:rsid w:val="002F258E"/>
    <w:rsid w:val="002F5DD2"/>
    <w:rsid w:val="003010EF"/>
    <w:rsid w:val="00303459"/>
    <w:rsid w:val="00306777"/>
    <w:rsid w:val="00315304"/>
    <w:rsid w:val="00315BB9"/>
    <w:rsid w:val="00330F0B"/>
    <w:rsid w:val="0033309F"/>
    <w:rsid w:val="00346088"/>
    <w:rsid w:val="0035224E"/>
    <w:rsid w:val="00353276"/>
    <w:rsid w:val="00357337"/>
    <w:rsid w:val="0035740B"/>
    <w:rsid w:val="00357DA1"/>
    <w:rsid w:val="0036209F"/>
    <w:rsid w:val="00372AB3"/>
    <w:rsid w:val="00373EC5"/>
    <w:rsid w:val="003757E4"/>
    <w:rsid w:val="00375837"/>
    <w:rsid w:val="0037649A"/>
    <w:rsid w:val="003816AA"/>
    <w:rsid w:val="003851E5"/>
    <w:rsid w:val="00392611"/>
    <w:rsid w:val="00393B5D"/>
    <w:rsid w:val="00394FE9"/>
    <w:rsid w:val="003A3417"/>
    <w:rsid w:val="003B5914"/>
    <w:rsid w:val="003B5F81"/>
    <w:rsid w:val="003C0115"/>
    <w:rsid w:val="003C31D3"/>
    <w:rsid w:val="003C5E93"/>
    <w:rsid w:val="003D6E6C"/>
    <w:rsid w:val="003E2853"/>
    <w:rsid w:val="003E7A9D"/>
    <w:rsid w:val="003F0B18"/>
    <w:rsid w:val="003F10AA"/>
    <w:rsid w:val="003F1150"/>
    <w:rsid w:val="003F1EB0"/>
    <w:rsid w:val="00406282"/>
    <w:rsid w:val="00415EE1"/>
    <w:rsid w:val="00433B47"/>
    <w:rsid w:val="00451A31"/>
    <w:rsid w:val="00456727"/>
    <w:rsid w:val="0047136C"/>
    <w:rsid w:val="00472EDF"/>
    <w:rsid w:val="00474EC6"/>
    <w:rsid w:val="00482E3C"/>
    <w:rsid w:val="00483F98"/>
    <w:rsid w:val="00484651"/>
    <w:rsid w:val="004849A3"/>
    <w:rsid w:val="00490E8F"/>
    <w:rsid w:val="004954CC"/>
    <w:rsid w:val="004A425E"/>
    <w:rsid w:val="004A51B1"/>
    <w:rsid w:val="004B287A"/>
    <w:rsid w:val="004B2DCD"/>
    <w:rsid w:val="004B30DA"/>
    <w:rsid w:val="004B3ACB"/>
    <w:rsid w:val="004C151A"/>
    <w:rsid w:val="004C15EE"/>
    <w:rsid w:val="004C6823"/>
    <w:rsid w:val="004D114D"/>
    <w:rsid w:val="004D4277"/>
    <w:rsid w:val="004D4B8B"/>
    <w:rsid w:val="004D5D2E"/>
    <w:rsid w:val="004E44E8"/>
    <w:rsid w:val="004E79CF"/>
    <w:rsid w:val="004F460A"/>
    <w:rsid w:val="004F5595"/>
    <w:rsid w:val="00501EEE"/>
    <w:rsid w:val="00502654"/>
    <w:rsid w:val="00510809"/>
    <w:rsid w:val="00514181"/>
    <w:rsid w:val="0052001B"/>
    <w:rsid w:val="00524109"/>
    <w:rsid w:val="00524BF5"/>
    <w:rsid w:val="005448E0"/>
    <w:rsid w:val="00547137"/>
    <w:rsid w:val="00550DF6"/>
    <w:rsid w:val="00560BCB"/>
    <w:rsid w:val="00563D50"/>
    <w:rsid w:val="005654BD"/>
    <w:rsid w:val="005658B0"/>
    <w:rsid w:val="00566C58"/>
    <w:rsid w:val="00582887"/>
    <w:rsid w:val="005920F0"/>
    <w:rsid w:val="005A0A23"/>
    <w:rsid w:val="005A0AD5"/>
    <w:rsid w:val="005A4CCB"/>
    <w:rsid w:val="005B2233"/>
    <w:rsid w:val="005B28A6"/>
    <w:rsid w:val="005B2F6D"/>
    <w:rsid w:val="005B4951"/>
    <w:rsid w:val="005B5747"/>
    <w:rsid w:val="005C156D"/>
    <w:rsid w:val="005D1852"/>
    <w:rsid w:val="005D1A5E"/>
    <w:rsid w:val="005D284B"/>
    <w:rsid w:val="005D4379"/>
    <w:rsid w:val="005D6016"/>
    <w:rsid w:val="005E2B5D"/>
    <w:rsid w:val="005E4D15"/>
    <w:rsid w:val="005E6EAE"/>
    <w:rsid w:val="005F1888"/>
    <w:rsid w:val="005F57EE"/>
    <w:rsid w:val="0060011E"/>
    <w:rsid w:val="00605E7D"/>
    <w:rsid w:val="00607C8F"/>
    <w:rsid w:val="00615D3A"/>
    <w:rsid w:val="0062677B"/>
    <w:rsid w:val="00627EDD"/>
    <w:rsid w:val="00631B91"/>
    <w:rsid w:val="00635E9E"/>
    <w:rsid w:val="0064396F"/>
    <w:rsid w:val="00643B76"/>
    <w:rsid w:val="006449A9"/>
    <w:rsid w:val="00644B95"/>
    <w:rsid w:val="006452F5"/>
    <w:rsid w:val="00647761"/>
    <w:rsid w:val="00651AAB"/>
    <w:rsid w:val="00653E25"/>
    <w:rsid w:val="00663116"/>
    <w:rsid w:val="0066325B"/>
    <w:rsid w:val="00670B37"/>
    <w:rsid w:val="00671A7A"/>
    <w:rsid w:val="00673CD6"/>
    <w:rsid w:val="00680F9E"/>
    <w:rsid w:val="00685CA3"/>
    <w:rsid w:val="00693D9D"/>
    <w:rsid w:val="00695036"/>
    <w:rsid w:val="006A6DE7"/>
    <w:rsid w:val="006B0564"/>
    <w:rsid w:val="006B6B1C"/>
    <w:rsid w:val="006C25D7"/>
    <w:rsid w:val="006C3759"/>
    <w:rsid w:val="006C6AC0"/>
    <w:rsid w:val="006D3015"/>
    <w:rsid w:val="006D5CCD"/>
    <w:rsid w:val="006D7E0E"/>
    <w:rsid w:val="006E0CB9"/>
    <w:rsid w:val="006E5071"/>
    <w:rsid w:val="006E6F07"/>
    <w:rsid w:val="006E7CDE"/>
    <w:rsid w:val="006F5826"/>
    <w:rsid w:val="007038C5"/>
    <w:rsid w:val="00707632"/>
    <w:rsid w:val="007107BB"/>
    <w:rsid w:val="0072353C"/>
    <w:rsid w:val="007265D7"/>
    <w:rsid w:val="00730A13"/>
    <w:rsid w:val="00730B97"/>
    <w:rsid w:val="00731518"/>
    <w:rsid w:val="0073350A"/>
    <w:rsid w:val="0074350A"/>
    <w:rsid w:val="007511C1"/>
    <w:rsid w:val="00753AC8"/>
    <w:rsid w:val="00753CD1"/>
    <w:rsid w:val="007611FB"/>
    <w:rsid w:val="00765CE6"/>
    <w:rsid w:val="0077507A"/>
    <w:rsid w:val="007860CF"/>
    <w:rsid w:val="0079019A"/>
    <w:rsid w:val="00797C3B"/>
    <w:rsid w:val="007A0993"/>
    <w:rsid w:val="007A27AD"/>
    <w:rsid w:val="007A3AC8"/>
    <w:rsid w:val="007A4698"/>
    <w:rsid w:val="007B610A"/>
    <w:rsid w:val="007B7048"/>
    <w:rsid w:val="007D46E0"/>
    <w:rsid w:val="007D5DA5"/>
    <w:rsid w:val="007E5804"/>
    <w:rsid w:val="007F1247"/>
    <w:rsid w:val="007F40DE"/>
    <w:rsid w:val="007F49E9"/>
    <w:rsid w:val="00814C9E"/>
    <w:rsid w:val="008160D9"/>
    <w:rsid w:val="00824775"/>
    <w:rsid w:val="00826B5A"/>
    <w:rsid w:val="00826D90"/>
    <w:rsid w:val="00832247"/>
    <w:rsid w:val="008331B3"/>
    <w:rsid w:val="00833C56"/>
    <w:rsid w:val="00834C62"/>
    <w:rsid w:val="00840287"/>
    <w:rsid w:val="00840406"/>
    <w:rsid w:val="008537BB"/>
    <w:rsid w:val="00853F3B"/>
    <w:rsid w:val="0085744C"/>
    <w:rsid w:val="0086715A"/>
    <w:rsid w:val="00876FE3"/>
    <w:rsid w:val="008812AA"/>
    <w:rsid w:val="00881F89"/>
    <w:rsid w:val="008821DF"/>
    <w:rsid w:val="008825BB"/>
    <w:rsid w:val="00884266"/>
    <w:rsid w:val="00884340"/>
    <w:rsid w:val="00887020"/>
    <w:rsid w:val="0089349A"/>
    <w:rsid w:val="008A643A"/>
    <w:rsid w:val="008A7AEB"/>
    <w:rsid w:val="008B3DDA"/>
    <w:rsid w:val="008C4415"/>
    <w:rsid w:val="008C7915"/>
    <w:rsid w:val="008E3064"/>
    <w:rsid w:val="008E63E1"/>
    <w:rsid w:val="008E6A40"/>
    <w:rsid w:val="008F4BBA"/>
    <w:rsid w:val="008F522E"/>
    <w:rsid w:val="008F7847"/>
    <w:rsid w:val="00921C2F"/>
    <w:rsid w:val="00922037"/>
    <w:rsid w:val="00926336"/>
    <w:rsid w:val="00930804"/>
    <w:rsid w:val="00931BB9"/>
    <w:rsid w:val="00941037"/>
    <w:rsid w:val="00950183"/>
    <w:rsid w:val="00951AB2"/>
    <w:rsid w:val="0095299B"/>
    <w:rsid w:val="00953B7C"/>
    <w:rsid w:val="00956097"/>
    <w:rsid w:val="0096159E"/>
    <w:rsid w:val="009624FF"/>
    <w:rsid w:val="00977910"/>
    <w:rsid w:val="00980F72"/>
    <w:rsid w:val="00982820"/>
    <w:rsid w:val="0098320E"/>
    <w:rsid w:val="00984BF8"/>
    <w:rsid w:val="009852A6"/>
    <w:rsid w:val="00987155"/>
    <w:rsid w:val="009903CF"/>
    <w:rsid w:val="009939E2"/>
    <w:rsid w:val="00993BEB"/>
    <w:rsid w:val="00995AD6"/>
    <w:rsid w:val="009A6207"/>
    <w:rsid w:val="009B189F"/>
    <w:rsid w:val="009B535F"/>
    <w:rsid w:val="009B7E31"/>
    <w:rsid w:val="009C199F"/>
    <w:rsid w:val="009C1B3D"/>
    <w:rsid w:val="009D0B7A"/>
    <w:rsid w:val="009D24B4"/>
    <w:rsid w:val="009D462B"/>
    <w:rsid w:val="009D680F"/>
    <w:rsid w:val="009E065D"/>
    <w:rsid w:val="009E6CA8"/>
    <w:rsid w:val="009F5D61"/>
    <w:rsid w:val="009F60B2"/>
    <w:rsid w:val="00A02A67"/>
    <w:rsid w:val="00A059CE"/>
    <w:rsid w:val="00A128A2"/>
    <w:rsid w:val="00A240FE"/>
    <w:rsid w:val="00A3080D"/>
    <w:rsid w:val="00A44A08"/>
    <w:rsid w:val="00A4548B"/>
    <w:rsid w:val="00A46775"/>
    <w:rsid w:val="00A54E9D"/>
    <w:rsid w:val="00A57659"/>
    <w:rsid w:val="00A6462F"/>
    <w:rsid w:val="00A71443"/>
    <w:rsid w:val="00A71B6B"/>
    <w:rsid w:val="00A74640"/>
    <w:rsid w:val="00A81E22"/>
    <w:rsid w:val="00A823C8"/>
    <w:rsid w:val="00A8438F"/>
    <w:rsid w:val="00A9184C"/>
    <w:rsid w:val="00A97D7B"/>
    <w:rsid w:val="00AA2FBE"/>
    <w:rsid w:val="00AA7C6A"/>
    <w:rsid w:val="00AB1BAB"/>
    <w:rsid w:val="00AB3415"/>
    <w:rsid w:val="00AB6907"/>
    <w:rsid w:val="00AC4DFA"/>
    <w:rsid w:val="00AC5140"/>
    <w:rsid w:val="00AC758B"/>
    <w:rsid w:val="00AD0AD0"/>
    <w:rsid w:val="00AD27CD"/>
    <w:rsid w:val="00AD306F"/>
    <w:rsid w:val="00AD516C"/>
    <w:rsid w:val="00AD5EB9"/>
    <w:rsid w:val="00AD7BA9"/>
    <w:rsid w:val="00AD7DC0"/>
    <w:rsid w:val="00AE4160"/>
    <w:rsid w:val="00AE5A0E"/>
    <w:rsid w:val="00AE6934"/>
    <w:rsid w:val="00AF31D1"/>
    <w:rsid w:val="00AF5CF3"/>
    <w:rsid w:val="00AF5DF4"/>
    <w:rsid w:val="00AF65CD"/>
    <w:rsid w:val="00AF672C"/>
    <w:rsid w:val="00AF7F79"/>
    <w:rsid w:val="00B020DD"/>
    <w:rsid w:val="00B07496"/>
    <w:rsid w:val="00B115F5"/>
    <w:rsid w:val="00B13D87"/>
    <w:rsid w:val="00B22765"/>
    <w:rsid w:val="00B258C3"/>
    <w:rsid w:val="00B26EA7"/>
    <w:rsid w:val="00B300DF"/>
    <w:rsid w:val="00B34104"/>
    <w:rsid w:val="00B3410E"/>
    <w:rsid w:val="00B41FD2"/>
    <w:rsid w:val="00B4797C"/>
    <w:rsid w:val="00B47F8D"/>
    <w:rsid w:val="00B51C63"/>
    <w:rsid w:val="00B5557F"/>
    <w:rsid w:val="00B5760D"/>
    <w:rsid w:val="00B61081"/>
    <w:rsid w:val="00B752DB"/>
    <w:rsid w:val="00B841CA"/>
    <w:rsid w:val="00B9144B"/>
    <w:rsid w:val="00B95F48"/>
    <w:rsid w:val="00B96604"/>
    <w:rsid w:val="00B97325"/>
    <w:rsid w:val="00BA1D11"/>
    <w:rsid w:val="00BA747C"/>
    <w:rsid w:val="00BA778E"/>
    <w:rsid w:val="00BA7C46"/>
    <w:rsid w:val="00BB35C7"/>
    <w:rsid w:val="00BC72C7"/>
    <w:rsid w:val="00BD01F9"/>
    <w:rsid w:val="00BD024F"/>
    <w:rsid w:val="00BD45C1"/>
    <w:rsid w:val="00BD69AC"/>
    <w:rsid w:val="00BE4922"/>
    <w:rsid w:val="00BE5939"/>
    <w:rsid w:val="00BE5E2C"/>
    <w:rsid w:val="00BF0731"/>
    <w:rsid w:val="00BF0D06"/>
    <w:rsid w:val="00C04AFF"/>
    <w:rsid w:val="00C058FE"/>
    <w:rsid w:val="00C14989"/>
    <w:rsid w:val="00C15279"/>
    <w:rsid w:val="00C2215F"/>
    <w:rsid w:val="00C22CEF"/>
    <w:rsid w:val="00C2428C"/>
    <w:rsid w:val="00C33339"/>
    <w:rsid w:val="00C3643F"/>
    <w:rsid w:val="00C40952"/>
    <w:rsid w:val="00C45E7B"/>
    <w:rsid w:val="00C46559"/>
    <w:rsid w:val="00C60C12"/>
    <w:rsid w:val="00C616EA"/>
    <w:rsid w:val="00C93137"/>
    <w:rsid w:val="00C9718B"/>
    <w:rsid w:val="00CA0D3E"/>
    <w:rsid w:val="00CA186E"/>
    <w:rsid w:val="00CA3F83"/>
    <w:rsid w:val="00CA7E07"/>
    <w:rsid w:val="00CB591B"/>
    <w:rsid w:val="00CD2157"/>
    <w:rsid w:val="00CE2ADE"/>
    <w:rsid w:val="00CE2D03"/>
    <w:rsid w:val="00CE5BA2"/>
    <w:rsid w:val="00CF173B"/>
    <w:rsid w:val="00CF58DC"/>
    <w:rsid w:val="00D01394"/>
    <w:rsid w:val="00D04A6A"/>
    <w:rsid w:val="00D056A7"/>
    <w:rsid w:val="00D05D82"/>
    <w:rsid w:val="00D05FFE"/>
    <w:rsid w:val="00D13199"/>
    <w:rsid w:val="00D1365B"/>
    <w:rsid w:val="00D153CF"/>
    <w:rsid w:val="00D1604B"/>
    <w:rsid w:val="00D2255F"/>
    <w:rsid w:val="00D32CB1"/>
    <w:rsid w:val="00D437CE"/>
    <w:rsid w:val="00D44478"/>
    <w:rsid w:val="00D45B59"/>
    <w:rsid w:val="00D465C1"/>
    <w:rsid w:val="00D46F7A"/>
    <w:rsid w:val="00D60D5C"/>
    <w:rsid w:val="00D74C7A"/>
    <w:rsid w:val="00D81594"/>
    <w:rsid w:val="00D90036"/>
    <w:rsid w:val="00DA38F6"/>
    <w:rsid w:val="00DA4E3F"/>
    <w:rsid w:val="00DA56AC"/>
    <w:rsid w:val="00DA692C"/>
    <w:rsid w:val="00DB404B"/>
    <w:rsid w:val="00DB6AC7"/>
    <w:rsid w:val="00DC0AC5"/>
    <w:rsid w:val="00DC424F"/>
    <w:rsid w:val="00DC4660"/>
    <w:rsid w:val="00DC73AD"/>
    <w:rsid w:val="00DD2533"/>
    <w:rsid w:val="00DE5869"/>
    <w:rsid w:val="00DE663D"/>
    <w:rsid w:val="00DE6D28"/>
    <w:rsid w:val="00DF06CC"/>
    <w:rsid w:val="00DF2020"/>
    <w:rsid w:val="00DF37E9"/>
    <w:rsid w:val="00DF6378"/>
    <w:rsid w:val="00E00206"/>
    <w:rsid w:val="00E03CD2"/>
    <w:rsid w:val="00E10C87"/>
    <w:rsid w:val="00E343EC"/>
    <w:rsid w:val="00E36042"/>
    <w:rsid w:val="00E3669B"/>
    <w:rsid w:val="00E4088E"/>
    <w:rsid w:val="00E4551A"/>
    <w:rsid w:val="00E514F3"/>
    <w:rsid w:val="00E51515"/>
    <w:rsid w:val="00E51AD0"/>
    <w:rsid w:val="00E568E3"/>
    <w:rsid w:val="00E575CA"/>
    <w:rsid w:val="00E609A5"/>
    <w:rsid w:val="00E712D8"/>
    <w:rsid w:val="00E7563D"/>
    <w:rsid w:val="00E82784"/>
    <w:rsid w:val="00E85E77"/>
    <w:rsid w:val="00E901C3"/>
    <w:rsid w:val="00E9063A"/>
    <w:rsid w:val="00E93DE6"/>
    <w:rsid w:val="00EA5830"/>
    <w:rsid w:val="00EA7740"/>
    <w:rsid w:val="00EB0A02"/>
    <w:rsid w:val="00EB4415"/>
    <w:rsid w:val="00EB64A5"/>
    <w:rsid w:val="00EB7437"/>
    <w:rsid w:val="00EC3A41"/>
    <w:rsid w:val="00EC7315"/>
    <w:rsid w:val="00ED4EE7"/>
    <w:rsid w:val="00ED6581"/>
    <w:rsid w:val="00EE1712"/>
    <w:rsid w:val="00EE1F89"/>
    <w:rsid w:val="00EE30E1"/>
    <w:rsid w:val="00EF0030"/>
    <w:rsid w:val="00EF5870"/>
    <w:rsid w:val="00F077E3"/>
    <w:rsid w:val="00F10AEE"/>
    <w:rsid w:val="00F12406"/>
    <w:rsid w:val="00F1243A"/>
    <w:rsid w:val="00F12D32"/>
    <w:rsid w:val="00F1669F"/>
    <w:rsid w:val="00F22428"/>
    <w:rsid w:val="00F2398E"/>
    <w:rsid w:val="00F352F5"/>
    <w:rsid w:val="00F359A6"/>
    <w:rsid w:val="00F41AB7"/>
    <w:rsid w:val="00F448CE"/>
    <w:rsid w:val="00F50D44"/>
    <w:rsid w:val="00F51B46"/>
    <w:rsid w:val="00F62EA0"/>
    <w:rsid w:val="00F67B83"/>
    <w:rsid w:val="00F735ED"/>
    <w:rsid w:val="00F75EA3"/>
    <w:rsid w:val="00F808B6"/>
    <w:rsid w:val="00F82433"/>
    <w:rsid w:val="00F8528F"/>
    <w:rsid w:val="00F96FA8"/>
    <w:rsid w:val="00FA1D13"/>
    <w:rsid w:val="00FB07CF"/>
    <w:rsid w:val="00FB129B"/>
    <w:rsid w:val="00FB5216"/>
    <w:rsid w:val="00FB7B7B"/>
    <w:rsid w:val="00FC015B"/>
    <w:rsid w:val="00FC2859"/>
    <w:rsid w:val="00FC5534"/>
    <w:rsid w:val="00FD099A"/>
    <w:rsid w:val="00FD5E06"/>
    <w:rsid w:val="00FD6211"/>
    <w:rsid w:val="00FD7BD4"/>
    <w:rsid w:val="00FE1A41"/>
    <w:rsid w:val="00FE26E7"/>
    <w:rsid w:val="00FE2945"/>
    <w:rsid w:val="00FE7056"/>
    <w:rsid w:val="00FF044E"/>
    <w:rsid w:val="00FF0C77"/>
    <w:rsid w:val="00FF2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3AFF8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semiHidden/>
    <w:unhideWhenUsed/>
    <w:rsid w:val="003C5E93"/>
    <w:pPr>
      <w:framePr w:wrap="around" w:vAnchor="text" w:hAnchor="text" w:y="1"/>
      <w:spacing w:after="0" w:line="240" w:lineRule="auto"/>
    </w:pPr>
    <w:rPr>
      <w:rFonts w:ascii="Arial" w:hAnsi="Arial"/>
      <w:color w:val="FFFFFF" w:themeColor="background1"/>
      <w:lang w:val="fr-FR"/>
      <w14:textFill>
        <w14:noFill/>
      </w14:textFill>
    </w:rPr>
  </w:style>
  <w:style w:type="paragraph" w:customStyle="1" w:styleId="Default">
    <w:name w:val="Default"/>
    <w:rsid w:val="00D74C7A"/>
    <w:pPr>
      <w:autoSpaceDE w:val="0"/>
      <w:autoSpaceDN w:val="0"/>
      <w:adjustRightInd w:val="0"/>
    </w:pPr>
    <w:rPr>
      <w:rFonts w:ascii="Lucida Sans" w:hAnsi="Lucida Sans" w:cs="Lucida Sans"/>
      <w:color w:val="000000"/>
      <w:sz w:val="24"/>
      <w:szCs w:val="24"/>
    </w:rPr>
  </w:style>
  <w:style w:type="paragraph" w:customStyle="1" w:styleId="Default1">
    <w:name w:val="Default1"/>
    <w:basedOn w:val="Default"/>
    <w:next w:val="Default"/>
    <w:uiPriority w:val="99"/>
    <w:rsid w:val="00D74C7A"/>
    <w:rPr>
      <w:rFonts w:cstheme="minorBidi"/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semiHidden/>
    <w:unhideWhenUsed/>
    <w:rsid w:val="003C5E93"/>
    <w:pPr>
      <w:framePr w:wrap="around" w:vAnchor="text" w:hAnchor="text" w:y="1"/>
      <w:spacing w:after="0" w:line="240" w:lineRule="auto"/>
    </w:pPr>
    <w:rPr>
      <w:rFonts w:ascii="Arial" w:hAnsi="Arial"/>
      <w:color w:val="FFFFFF" w:themeColor="background1"/>
      <w:lang w:val="fr-FR"/>
      <w14:textFill>
        <w14:noFill/>
      </w14:textFill>
    </w:rPr>
  </w:style>
  <w:style w:type="paragraph" w:customStyle="1" w:styleId="Default">
    <w:name w:val="Default"/>
    <w:rsid w:val="00D74C7A"/>
    <w:pPr>
      <w:autoSpaceDE w:val="0"/>
      <w:autoSpaceDN w:val="0"/>
      <w:adjustRightInd w:val="0"/>
    </w:pPr>
    <w:rPr>
      <w:rFonts w:ascii="Lucida Sans" w:hAnsi="Lucida Sans" w:cs="Lucida Sans"/>
      <w:color w:val="000000"/>
      <w:sz w:val="24"/>
      <w:szCs w:val="24"/>
    </w:rPr>
  </w:style>
  <w:style w:type="paragraph" w:customStyle="1" w:styleId="Default1">
    <w:name w:val="Default1"/>
    <w:basedOn w:val="Default"/>
    <w:next w:val="Default"/>
    <w:uiPriority w:val="99"/>
    <w:rsid w:val="00D74C7A"/>
    <w:rPr>
      <w:rFonts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3</Words>
  <Characters>512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</dc:creator>
  <cp:lastModifiedBy>ohorstic</cp:lastModifiedBy>
  <cp:revision>3</cp:revision>
  <dcterms:created xsi:type="dcterms:W3CDTF">2015-12-08T15:58:00Z</dcterms:created>
  <dcterms:modified xsi:type="dcterms:W3CDTF">2015-12-08T15:58:00Z</dcterms:modified>
</cp:coreProperties>
</file>